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7BFF2" w14:textId="77777777" w:rsidR="001714F1" w:rsidRDefault="001714F1"/>
    <w:p w14:paraId="24CB91B0" w14:textId="2F4C8633" w:rsidR="001714F1" w:rsidRDefault="00B53071">
      <w:pPr>
        <w:rPr>
          <w:rFonts w:ascii="Times New Roman" w:eastAsia="MYingHei_18030_C-Medium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YingHei_18030_C-Medium" w:hAnsi="Times New Roman" w:cs="Times New Roman"/>
          <w:color w:val="000000"/>
          <w:kern w:val="0"/>
          <w:sz w:val="24"/>
          <w:szCs w:val="24"/>
        </w:rPr>
        <w:t xml:space="preserve">Table S1. </w:t>
      </w:r>
      <w:r>
        <w:rPr>
          <w:rFonts w:ascii="Times New Roman" w:eastAsia="MYingHei_18030_C-Medium" w:hAnsi="Times New Roman" w:cs="Times New Roman" w:hint="eastAsia"/>
          <w:color w:val="000000"/>
          <w:kern w:val="0"/>
          <w:sz w:val="24"/>
          <w:szCs w:val="24"/>
        </w:rPr>
        <w:t>T</w:t>
      </w:r>
      <w:r>
        <w:rPr>
          <w:rFonts w:ascii="Times New Roman" w:eastAsia="MYingHei_18030_C-Medium" w:hAnsi="Times New Roman" w:cs="Times New Roman"/>
          <w:color w:val="000000"/>
          <w:kern w:val="0"/>
          <w:sz w:val="24"/>
          <w:szCs w:val="24"/>
        </w:rPr>
        <w:t>he description of 6-month</w:t>
      </w:r>
      <w:r>
        <w:rPr>
          <w:rFonts w:ascii="Times New Roman" w:eastAsia="MYingHei_18030_C-Medium" w:hAnsi="Times New Roman" w:cs="Times New Roman" w:hint="eastAsia"/>
          <w:color w:val="000000"/>
          <w:kern w:val="0"/>
          <w:sz w:val="24"/>
          <w:szCs w:val="24"/>
        </w:rPr>
        <w:t>Δ</w:t>
      </w:r>
      <w:proofErr w:type="spellStart"/>
      <w:r>
        <w:rPr>
          <w:rFonts w:ascii="Times New Roman" w:eastAsia="MYingHei_18030_C-Medium" w:hAnsi="Times New Roman" w:cs="Times New Roman" w:hint="eastAsia"/>
          <w:color w:val="000000"/>
          <w:kern w:val="0"/>
          <w:sz w:val="24"/>
          <w:szCs w:val="24"/>
        </w:rPr>
        <w:t>Ht</w:t>
      </w:r>
      <w:proofErr w:type="spellEnd"/>
      <w:r>
        <w:rPr>
          <w:rFonts w:ascii="Times New Roman" w:eastAsia="MYingHei_18030_C-Medium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MYingHei_18030_C-Medium" w:hAnsi="Times New Roman" w:cs="Times New Roman" w:hint="eastAsia"/>
          <w:color w:val="000000"/>
          <w:kern w:val="0"/>
          <w:sz w:val="24"/>
          <w:szCs w:val="24"/>
        </w:rPr>
        <w:t>SDS</w:t>
      </w:r>
      <w:r>
        <w:rPr>
          <w:rFonts w:ascii="Times New Roman" w:eastAsia="MYingHei_18030_C-Medium" w:hAnsi="Times New Roman" w:cs="Times New Roman"/>
          <w:color w:val="000000"/>
          <w:kern w:val="0"/>
          <w:sz w:val="24"/>
          <w:szCs w:val="24"/>
        </w:rPr>
        <w:t xml:space="preserve"> among children with different baseline characteristics and different treatment dosage </w:t>
      </w:r>
    </w:p>
    <w:p w14:paraId="30A0E0A2" w14:textId="77777777" w:rsidR="001714F1" w:rsidRDefault="001714F1"/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92"/>
        <w:gridCol w:w="647"/>
        <w:gridCol w:w="1748"/>
        <w:gridCol w:w="818"/>
        <w:gridCol w:w="1748"/>
        <w:gridCol w:w="818"/>
        <w:gridCol w:w="1748"/>
        <w:gridCol w:w="818"/>
        <w:gridCol w:w="1748"/>
        <w:gridCol w:w="1373"/>
      </w:tblGrid>
      <w:tr w:rsidR="001714F1" w14:paraId="241B8AEE" w14:textId="77777777">
        <w:trPr>
          <w:trHeight w:val="300"/>
        </w:trPr>
        <w:tc>
          <w:tcPr>
            <w:tcW w:w="89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D67C92" w14:textId="77777777" w:rsidR="001714F1" w:rsidRDefault="00171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8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75BF17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 A</w:t>
            </w:r>
          </w:p>
        </w:tc>
        <w:tc>
          <w:tcPr>
            <w:tcW w:w="919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3084DB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 B</w:t>
            </w:r>
          </w:p>
        </w:tc>
        <w:tc>
          <w:tcPr>
            <w:tcW w:w="919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65CBE7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 C</w:t>
            </w:r>
          </w:p>
        </w:tc>
        <w:tc>
          <w:tcPr>
            <w:tcW w:w="919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4C50FB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 D</w:t>
            </w:r>
          </w:p>
        </w:tc>
        <w:tc>
          <w:tcPr>
            <w:tcW w:w="49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CB94E3" w14:textId="77777777" w:rsidR="001714F1" w:rsidRDefault="00B530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MYingHei_18030_C-Mediu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1714F1" w14:paraId="52ED2B27" w14:textId="77777777">
        <w:trPr>
          <w:trHeight w:val="604"/>
        </w:trPr>
        <w:tc>
          <w:tcPr>
            <w:tcW w:w="8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AD845B" w14:textId="56DC64B2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eline IGF-1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BB843B" w14:textId="77777777" w:rsidR="001714F1" w:rsidRDefault="00B530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CC97DD" w14:textId="77777777" w:rsidR="001714F1" w:rsidRDefault="00B530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EAB740" w14:textId="77777777" w:rsidR="001714F1" w:rsidRDefault="00B530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84F467" w14:textId="77777777" w:rsidR="001714F1" w:rsidRDefault="00B530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A111AD" w14:textId="77777777" w:rsidR="001714F1" w:rsidRDefault="00B530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2FCFE0" w14:textId="77777777" w:rsidR="001714F1" w:rsidRDefault="00B530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46766E" w14:textId="77777777" w:rsidR="001714F1" w:rsidRDefault="00B530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3A1A54" w14:textId="77777777" w:rsidR="001714F1" w:rsidRDefault="00B530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10C89E" w14:textId="77777777" w:rsidR="001714F1" w:rsidRDefault="001714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714F1" w14:paraId="51D8D473" w14:textId="77777777">
        <w:trPr>
          <w:trHeight w:val="285"/>
        </w:trPr>
        <w:tc>
          <w:tcPr>
            <w:tcW w:w="893" w:type="pct"/>
            <w:shd w:val="clear" w:color="auto" w:fill="auto"/>
            <w:vAlign w:val="center"/>
          </w:tcPr>
          <w:p w14:paraId="00E4F381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  <w:t>&lt;-2 SDS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6A5E48AB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E16B9CA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  <w:t>0.60 (0.27)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08E24E62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CE5AA77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  <w:t>0.69 (0.31)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41C97F28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A1FF8F8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  <w:t>0.78 (0.38)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679F4152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399D0F6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  <w:t>0.70(0.46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1EF255F8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12</w:t>
            </w:r>
          </w:p>
        </w:tc>
      </w:tr>
      <w:tr w:rsidR="001714F1" w14:paraId="2E8F2082" w14:textId="77777777">
        <w:trPr>
          <w:trHeight w:val="285"/>
        </w:trPr>
        <w:tc>
          <w:tcPr>
            <w:tcW w:w="893" w:type="pct"/>
            <w:shd w:val="clear" w:color="auto" w:fill="auto"/>
            <w:vAlign w:val="center"/>
          </w:tcPr>
          <w:p w14:paraId="065B12F4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  <w:t>-2~0 SDS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6EF2BF94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1AC7FA8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  <w:t>0.37 (0.31)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01AA49A5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CD7EAEC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  <w:t>0.47 (0.28)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025C517B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AAE905C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  <w:t>0.45 (0.23)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05E4E781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991EE52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  <w:t>0.53(0.26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2E708AF2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</w:tr>
      <w:tr w:rsidR="001714F1" w14:paraId="5D3977D0" w14:textId="77777777">
        <w:trPr>
          <w:trHeight w:val="285"/>
        </w:trPr>
        <w:tc>
          <w:tcPr>
            <w:tcW w:w="893" w:type="pct"/>
            <w:shd w:val="clear" w:color="auto" w:fill="auto"/>
            <w:vAlign w:val="center"/>
          </w:tcPr>
          <w:p w14:paraId="43DEF6B7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  <w:t>&gt;0 SDS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5BAB9C00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18C9DD0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  <w:t>0.32 (0.26)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6A8F3164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266BAB3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  <w:t>0.44 (0.27)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0A1511B0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5544A4D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  <w:t>0.42 (0.24)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6DB3631B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5EDFBAC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  <w:t>0.47(0.15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65DCA882" w14:textId="77777777" w:rsidR="001714F1" w:rsidRDefault="00B53071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87</w:t>
            </w:r>
          </w:p>
        </w:tc>
      </w:tr>
    </w:tbl>
    <w:p w14:paraId="00B658AF" w14:textId="77777777" w:rsidR="001714F1" w:rsidRDefault="001714F1"/>
    <w:sectPr w:rsidR="001714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ingHei_18030_C-Medium">
    <w:altName w:val="宋体"/>
    <w:charset w:val="86"/>
    <w:family w:val="roman"/>
    <w:pitch w:val="default"/>
    <w:sig w:usb0="00000000" w:usb1="00000000" w:usb2="0000001E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Q2NzliOWM1Y2IzNjM4ZjdiMTdiZDJlZTc5NjBjODAifQ=="/>
  </w:docVars>
  <w:rsids>
    <w:rsidRoot w:val="00515788"/>
    <w:rsid w:val="00077505"/>
    <w:rsid w:val="0011475F"/>
    <w:rsid w:val="00123918"/>
    <w:rsid w:val="001714F1"/>
    <w:rsid w:val="001B55A1"/>
    <w:rsid w:val="001B78DC"/>
    <w:rsid w:val="0024666C"/>
    <w:rsid w:val="00515788"/>
    <w:rsid w:val="005214DB"/>
    <w:rsid w:val="00526D63"/>
    <w:rsid w:val="007D3469"/>
    <w:rsid w:val="00815801"/>
    <w:rsid w:val="0093127A"/>
    <w:rsid w:val="009C4930"/>
    <w:rsid w:val="00B53071"/>
    <w:rsid w:val="00C40D54"/>
    <w:rsid w:val="00DB2F53"/>
    <w:rsid w:val="00F100FC"/>
    <w:rsid w:val="00F207A2"/>
    <w:rsid w:val="00FF52B4"/>
    <w:rsid w:val="361776F0"/>
    <w:rsid w:val="7CFA1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782EC"/>
  <w15:docId w15:val="{586F054B-F254-4381-8745-D0CC59A47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paragraph" w:styleId="a7">
    <w:name w:val="Revision"/>
    <w:hidden/>
    <w:uiPriority w:val="99"/>
    <w:semiHidden/>
    <w:rsid w:val="00077505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EBFD31-9723-4E64-9B9A-2396CD7CB2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 Tinger</dc:creator>
  <cp:lastModifiedBy>jiajia</cp:lastModifiedBy>
  <cp:revision>9</cp:revision>
  <dcterms:created xsi:type="dcterms:W3CDTF">2022-06-10T12:54:00Z</dcterms:created>
  <dcterms:modified xsi:type="dcterms:W3CDTF">2022-07-02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502668E4EBEF454BA2CFC9718BD1AAF4</vt:lpwstr>
  </property>
</Properties>
</file>